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2. List of Strains</w:t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(*Figure indicates the experiment in which the strain is used for the first time)</w:t>
      </w:r>
    </w:p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700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ure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in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otype (only the relevant genotype is listed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15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caps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cnp1-87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026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028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2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030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3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03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4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03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5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036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6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149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7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038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040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9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04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0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151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1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15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2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155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3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157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4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04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5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159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7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16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16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9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165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20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167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21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169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22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171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23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g. S1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046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24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841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caps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pob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ild-type </w:t>
            </w:r>
            <w:r>
              <w:rPr>
                <w:rFonts w:cs="Arial" w:ascii="Arial" w:hAnsi="Arial"/>
                <w:i/>
                <w:sz w:val="18"/>
                <w:szCs w:val="18"/>
              </w:rPr>
              <w:t>S. pomb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4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b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1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i/>
                <w:sz w:val="18"/>
                <w:szCs w:val="18"/>
              </w:rPr>
              <w:t>cnp1-8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410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b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cnp1-8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1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5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de6-210 ura4-D18 leu1-32 arg3-D3 his3-D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05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41x-GFP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LEU2 leu1-3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045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41x-GFP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LEU2 leu1-32 spt16-1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T1769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::GFP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(1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8155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::GFP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38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81x-GFP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8157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81x-GFP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259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t16-1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leu1-3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858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t2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187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ph1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18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lp1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8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t1-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24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tb1-FLAG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(2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2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51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tb1-FLAG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26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3x-LEU2 leu1-3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33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41x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LEU2 leu1-3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869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3x-LEU2 leu1-32 spt16-1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871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41x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LEU2 leu1-32 spt16-1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238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lr4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41x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LEU2 leu1-3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240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lr4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41x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LEU2 leu1-3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24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n1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tel1R-neocen 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41x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LEU2 leu1-3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(3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3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24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n1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tel1R-neocen 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41x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LEU2 leu1-3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5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79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t6-1-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(4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5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87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t6-1-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3x-LEU2 leu1-3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5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875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t6-1-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41x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LEU2 leu1-3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5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169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ht2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</w:rPr>
              <w:t>: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hht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</w:rPr>
              <w:t>::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18 or 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6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909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ra4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</w:rPr>
              <w:t>::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>-cc2-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3x-LEU2 leu1-32 cc2:his3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6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15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caps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ra4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</w:rPr>
              <w:t>::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>-cc2-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41x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LEU2 leu1-32 cc2:his3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6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951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ra4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</w:rPr>
              <w:t>::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>-cc2-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3x-LEU2 leu1-32 cc2:his3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6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157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caps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ra4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</w:rPr>
              <w:t>::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>-cc2-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41x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LEU2 leu1-32 cc2:his3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4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38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big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4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557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caps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big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7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4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560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nt1:big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8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ura4-DS/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5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479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m3-1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5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320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b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cm3-1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5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19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s6-302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(5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5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85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b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mis6-30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5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9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mis18-262 </w:t>
            </w:r>
            <w:r>
              <w:rPr>
                <w:rFonts w:cs="Arial" w:ascii="Arial" w:hAnsi="Arial"/>
                <w:b/>
                <w:sz w:val="18"/>
                <w:szCs w:val="18"/>
              </w:rPr>
              <w:t>(5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5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258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b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mis18-26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5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8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is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12-537 </w:t>
            </w:r>
            <w:r>
              <w:rPr>
                <w:rFonts w:cs="Arial" w:ascii="Arial" w:hAnsi="Arial"/>
                <w:b/>
                <w:sz w:val="18"/>
                <w:szCs w:val="18"/>
              </w:rPr>
              <w:t>(5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5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871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b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mis12-53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5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32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b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clr4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LEU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5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405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lr4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LEU2 mis6-30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5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32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b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clr4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LEU2 mis6-30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5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60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ys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cnp1-1 cnp1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</w:rPr>
              <w:t>::ura4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(5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047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im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824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im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pob3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6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55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spt16-17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6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865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t2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3x-LEU2 leu1-3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6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867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t2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rs1(Mlu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i/>
                <w:sz w:val="18"/>
                <w:szCs w:val="18"/>
              </w:rPr>
              <w:t>):41x-cnp1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>-LEU2 leu1-3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6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21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c2:his3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de6-704-hyg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6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479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t2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cc2:his3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de6-704-hyg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0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481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ph1</w:t>
            </w: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::</w:t>
            </w:r>
            <w:r>
              <w:rPr>
                <w:rFonts w:cs="Arial" w:ascii="Arial" w:hAnsi="Arial"/>
                <w:i/>
                <w:sz w:val="18"/>
                <w:szCs w:val="18"/>
              </w:rPr>
              <w:t>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cc2:his3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de6-704-hyg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0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370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t1-1 cc2:his3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de6-704-hyg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0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60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t16-6-kan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cc2:his3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de6-704-hyg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g. S10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682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t6-1-nat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cc2:his3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ade6-704-hyg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R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Original source:</w:t>
      </w:r>
    </w:p>
    <w:p>
      <w:pPr>
        <w:pStyle w:val="Normal"/>
        <w:rPr/>
      </w:pPr>
      <w:r>
        <w:rPr>
          <w:rFonts w:cs="Arial" w:ascii="Arial" w:hAnsi="Arial"/>
          <w:szCs w:val="20"/>
        </w:rPr>
        <w:t>(1) Kohta Takahashi</w:t>
      </w:r>
    </w:p>
    <w:p>
      <w:pPr>
        <w:pStyle w:val="Normal"/>
        <w:rPr/>
      </w:pPr>
      <w:r>
        <w:rPr>
          <w:rFonts w:cs="Arial" w:ascii="Arial" w:hAnsi="Arial"/>
          <w:szCs w:val="20"/>
        </w:rPr>
        <w:t>(2) Shiv Grewal</w:t>
      </w:r>
    </w:p>
    <w:p>
      <w:pPr>
        <w:pStyle w:val="Normal"/>
        <w:rPr/>
      </w:pPr>
      <w:r>
        <w:rPr>
          <w:rFonts w:cs="Arial" w:ascii="Arial" w:hAnsi="Arial"/>
          <w:szCs w:val="20"/>
        </w:rPr>
        <w:t xml:space="preserve">(3) Kojiro Ishii (original strain = </w:t>
      </w:r>
      <w:r>
        <w:rPr>
          <w:rFonts w:cs="Arial" w:ascii="Arial" w:hAnsi="Arial"/>
          <w:i/>
          <w:szCs w:val="20"/>
        </w:rPr>
        <w:t>cen1</w:t>
      </w:r>
      <w:r>
        <w:rPr>
          <w:rFonts w:cs="Arial" w:ascii="Arial" w:hAnsi="Arial"/>
          <w:szCs w:val="20"/>
        </w:rPr>
        <w:t>Δ::</w:t>
      </w:r>
      <w:r>
        <w:rPr>
          <w:rFonts w:cs="Arial" w:ascii="Arial" w:hAnsi="Arial"/>
          <w:i/>
          <w:szCs w:val="20"/>
        </w:rPr>
        <w:t>kan</w:t>
      </w:r>
      <w:r>
        <w:rPr>
          <w:rFonts w:cs="Arial" w:ascii="Arial" w:hAnsi="Arial"/>
          <w:i/>
          <w:szCs w:val="20"/>
          <w:vertAlign w:val="superscript"/>
        </w:rPr>
        <w:t>R</w:t>
      </w:r>
      <w:r>
        <w:rPr>
          <w:rFonts w:cs="Arial" w:ascii="Arial" w:hAnsi="Arial"/>
          <w:i/>
          <w:szCs w:val="20"/>
        </w:rPr>
        <w:t xml:space="preserve"> cd60 tel1R-neocen</w:t>
      </w:r>
      <w:r>
        <w:rPr>
          <w:rFonts w:cs="Arial" w:ascii="Arial" w:hAnsi="Arial"/>
          <w:szCs w:val="20"/>
        </w:rPr>
        <w:t>)</w:t>
      </w:r>
    </w:p>
    <w:p>
      <w:pPr>
        <w:pStyle w:val="Normal"/>
        <w:rPr/>
      </w:pPr>
      <w:r>
        <w:rPr>
          <w:rFonts w:cs="Arial" w:ascii="Arial" w:hAnsi="Arial"/>
          <w:szCs w:val="20"/>
        </w:rPr>
        <w:t>(4) Fred Winston</w:t>
      </w:r>
    </w:p>
    <w:p>
      <w:pPr>
        <w:pStyle w:val="Normal"/>
        <w:rPr/>
      </w:pPr>
      <w:r>
        <w:rPr>
          <w:rFonts w:cs="Arial" w:ascii="Arial" w:hAnsi="Arial"/>
          <w:szCs w:val="20"/>
        </w:rPr>
        <w:t>(5) Mitsuhiro Yanagida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1:59:00Z</dcterms:created>
  <dc:creator>EC</dc:creator>
  <dc:description/>
  <cp:keywords/>
  <dc:language>en-US</dc:language>
  <cp:lastModifiedBy>ESChoi</cp:lastModifiedBy>
  <dcterms:modified xsi:type="dcterms:W3CDTF">2012-08-22T02:3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